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3FAC7" w14:textId="77777777" w:rsidR="00DD558D" w:rsidRPr="004E716C" w:rsidRDefault="00DD558D" w:rsidP="00DD558D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E716C">
        <w:rPr>
          <w:rFonts w:ascii="Arial" w:eastAsia="Arial" w:hAnsi="Arial" w:cs="Arial"/>
          <w:b/>
          <w:bCs/>
          <w:sz w:val="22"/>
          <w:szCs w:val="22"/>
          <w:lang w:val="en-US"/>
        </w:rPr>
        <w:t>Supplementary material</w:t>
      </w:r>
      <w:r w:rsidRPr="004E716C">
        <w:rPr>
          <w:rFonts w:ascii="Arial" w:eastAsia="Arial" w:hAnsi="Arial" w:cs="Arial"/>
          <w:sz w:val="22"/>
          <w:szCs w:val="22"/>
          <w:lang w:val="en-US"/>
        </w:rPr>
        <w:t>: The online appendix contains Supplementary Figures S1–S4 and tables S1–S2.</w:t>
      </w:r>
    </w:p>
    <w:p w14:paraId="77B858BD" w14:textId="38FEC828" w:rsidR="00DD558D" w:rsidRPr="004E716C" w:rsidRDefault="00DD558D" w:rsidP="00DD558D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E716C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ry 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Figure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 1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.</w:t>
      </w:r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Distribution of FAO countries with dietary guidelines by income group</w:t>
      </w:r>
      <w:r w:rsidRPr="004E716C">
        <w:rPr>
          <w:rFonts w:ascii="Arial" w:eastAsia="Arial" w:hAnsi="Arial" w:cs="Arial"/>
          <w:sz w:val="22"/>
          <w:szCs w:val="22"/>
          <w:lang w:val="en-US"/>
        </w:rPr>
        <w:t>. Countries with FAO-recognized dietary guidelines are shown according to World Bank income group classification (low, lower-middle, upper-middle, and high income). Countries displayed in grey indicate the absence of national dietary guidelines recognized by the FAO. Antarctica was excluded from the visualization.</w:t>
      </w:r>
    </w:p>
    <w:p w14:paraId="7631508E" w14:textId="122951AB" w:rsidR="00DD558D" w:rsidRPr="00DD558D" w:rsidRDefault="00DD558D" w:rsidP="00DD558D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E716C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ry 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. Co-occurrence networks of </w:t>
      </w:r>
      <w:proofErr w:type="gramStart"/>
      <w:r w:rsidRPr="00DD558D">
        <w:rPr>
          <w:rFonts w:ascii="Arial" w:eastAsia="Arial" w:hAnsi="Arial" w:cs="Arial"/>
          <w:sz w:val="22"/>
          <w:szCs w:val="22"/>
          <w:lang w:val="en-US"/>
        </w:rPr>
        <w:t>dairy-products</w:t>
      </w:r>
      <w:proofErr w:type="gramEnd"/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 recommendations texts by income group.</w:t>
      </w:r>
    </w:p>
    <w:p w14:paraId="5CEC4834" w14:textId="1B0572C3" w:rsidR="00DD558D" w:rsidRPr="00DD558D" w:rsidRDefault="00DD558D" w:rsidP="00DD558D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Supplementary Figure 3</w:t>
      </w:r>
      <w:r w:rsidRPr="00DD558D">
        <w:rPr>
          <w:rFonts w:ascii="Arial" w:eastAsia="Arial" w:hAnsi="Arial" w:cs="Arial"/>
          <w:sz w:val="22"/>
          <w:szCs w:val="22"/>
          <w:lang w:val="en-US"/>
        </w:rPr>
        <w:t>. Co-occurrence networks of dairy-products justifications texts by income group.</w:t>
      </w:r>
    </w:p>
    <w:p w14:paraId="6F9ACD07" w14:textId="326FB7B6" w:rsidR="00DD558D" w:rsidRPr="00DD558D" w:rsidRDefault="00DD558D" w:rsidP="00DD558D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Supplementary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 Figure 4</w:t>
      </w:r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. Latent Dirichlet Allocation (LDA) topics of dietary recommendations and justifications by income group  </w:t>
      </w:r>
    </w:p>
    <w:p w14:paraId="20B87317" w14:textId="3C9F281E" w:rsidR="00DD558D" w:rsidRPr="00DD558D" w:rsidRDefault="00DD558D" w:rsidP="00DD558D">
      <w:pPr>
        <w:spacing w:after="200" w:line="276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>Supplementary Table 1</w:t>
      </w:r>
      <w:r w:rsidRPr="00DD558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. </w:t>
      </w:r>
      <w:r w:rsidRPr="00DD558D">
        <w:rPr>
          <w:rFonts w:ascii="Arial" w:eastAsia="Arial" w:hAnsi="Arial" w:cs="Arial"/>
          <w:sz w:val="22"/>
          <w:szCs w:val="22"/>
          <w:lang w:val="en-US"/>
        </w:rPr>
        <w:t>Summary of dairy recommendations and justifications by country.</w:t>
      </w:r>
    </w:p>
    <w:p w14:paraId="5F240269" w14:textId="08C14E3F" w:rsidR="00DD558D" w:rsidRPr="004E716C" w:rsidRDefault="00DD558D" w:rsidP="00DD558D">
      <w:pPr>
        <w:spacing w:after="200" w:line="276" w:lineRule="auto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4E716C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Pr="004E716C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. </w:t>
      </w:r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Curated </w:t>
      </w:r>
      <w:proofErr w:type="spellStart"/>
      <w:r w:rsidRPr="00DD558D">
        <w:rPr>
          <w:rFonts w:ascii="Arial" w:eastAsia="Arial" w:hAnsi="Arial" w:cs="Arial"/>
          <w:sz w:val="22"/>
          <w:szCs w:val="22"/>
          <w:lang w:val="en-US"/>
        </w:rPr>
        <w:t>stopwords</w:t>
      </w:r>
      <w:proofErr w:type="spellEnd"/>
      <w:r w:rsidRPr="00DD558D">
        <w:rPr>
          <w:rFonts w:ascii="Arial" w:eastAsia="Arial" w:hAnsi="Arial" w:cs="Arial"/>
          <w:sz w:val="22"/>
          <w:szCs w:val="22"/>
          <w:lang w:val="en-US"/>
        </w:rPr>
        <w:t xml:space="preserve"> and lexical harmonization rules used in text preprocessing.</w:t>
      </w:r>
    </w:p>
    <w:p w14:paraId="594C5EB6" w14:textId="77777777" w:rsidR="00DD558D" w:rsidRPr="00DD558D" w:rsidRDefault="00DD558D">
      <w:pPr>
        <w:rPr>
          <w:lang w:val="en-US"/>
        </w:rPr>
      </w:pPr>
    </w:p>
    <w:sectPr w:rsidR="00DD558D" w:rsidRPr="00DD55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8D"/>
    <w:rsid w:val="002A2C6C"/>
    <w:rsid w:val="00DD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E3BB6"/>
  <w15:chartTrackingRefBased/>
  <w15:docId w15:val="{748B67C4-0FC5-442D-9545-0F6B2503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8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D55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5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55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55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55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55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55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55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55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5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5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5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55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558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55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55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55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55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5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D5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55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D5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558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D55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558D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D558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5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558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55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875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en Francinne Bertini Rojas</dc:creator>
  <cp:keywords/>
  <dc:description/>
  <cp:lastModifiedBy>Ayleen Francinne Bertini Rojas</cp:lastModifiedBy>
  <cp:revision>1</cp:revision>
  <dcterms:created xsi:type="dcterms:W3CDTF">2026-06-05T14:22:00Z</dcterms:created>
  <dcterms:modified xsi:type="dcterms:W3CDTF">2026-06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6-06-05T14:26:10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49d074c7-7105-4191-8f28-0cc32de12b5f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